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 </w:t>
      </w:r>
      <w:r>
        <w:rPr>
          <w:rFonts w:cs="Times New Roman" w:ascii="Times New Roman" w:hAnsi="Times New Roman"/>
          <w:sz w:val="24"/>
          <w:szCs w:val="24"/>
        </w:rPr>
        <w:t>Genomic location, Protein ID and GenBank accession numbers for the sequences used in the present study</w:t>
      </w:r>
      <w:r>
        <w:rPr/>
        <w:t>.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985"/>
        <w:gridCol w:w="1984"/>
        <w:gridCol w:w="2019"/>
        <w:gridCol w:w="1985"/>
        <w:gridCol w:w="1807"/>
      </w:tblGrid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Tax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RPB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RPB1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MCM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EF3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ZA"/>
              </w:rPr>
              <w:t>EF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Acremonium alcalophil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v2.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6294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93047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02520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131370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5492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Alternaria brassicicol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5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95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1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1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02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Anthostoma avocett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NRRL 3190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587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8637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660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5852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2776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Apiospora montagnei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NRRL 25634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657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9367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981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02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3056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Beauveria bassian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ARSEF 28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2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6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2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38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Ceratocystis albifund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SU01001074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7650-165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SU01001372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8713-9953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SU01000973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705-74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SU01001081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425-152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SU01001043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465-1343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Ceratocystis fimbri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PWK02000915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8679-199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PWK02000296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011-538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KM4954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PWK02000274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4298-3350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PWK02000140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1660-3269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Ceratocystis mangineca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JRZ01000317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970-127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JRZ01000001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1511-5088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KM4954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JRZ01000106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3401-5260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JRZ01000044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654-968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Chaetomium globos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83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52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9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7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636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Colletotrichum graminicol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M1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22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8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8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40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Colletotrichum higginsian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IMI 3490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4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22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4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8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47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 xml:space="preserve">Coniochaeta ligniaria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RRL30616 V.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9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62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3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9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61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Cordyceps militaris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CM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6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46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5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6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0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Cryphonectria parasitic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EP155 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483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118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635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546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5503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Daldinia eschscholzii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EC12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183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358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858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868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2072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Eutypa lat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UCREL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9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44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1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8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82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 xml:space="preserve">Fusarium fujikuroi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IMI 582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8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5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3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226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47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Fusarium graminear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v1.0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ab/>
              <w:tab/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0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7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2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40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Fusarium oxysporum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8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8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0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6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183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 xml:space="preserve">Fusarium verticillioides 7600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0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8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8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12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139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Glomerella acutata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568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4497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578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5712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33254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Glomerella cingulata  23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8457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72769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8196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72520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77143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Grosmanni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claviger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kw14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0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17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8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78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764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ZA"/>
              </w:rPr>
              <w:t>Huntiella moniliform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MSH01000100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5095-339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MSH01000104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7732-28352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MSH01000011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12164-2114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MSH01000009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28536-32933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MSH01000070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23062-124093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ZA"/>
              </w:rPr>
              <w:t>Huntiella omanens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UI01006186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662-85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UI01006274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7350-1670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UI01006482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9381-401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UI01006507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6080-252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JSUI01006383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3877-44908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ZA"/>
              </w:rPr>
              <w:t>Huntiella savanna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ODE_6005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6370-952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ODE_3982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6186-10554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KM4954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ODE_4668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5552-11475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ODE_3974:</w:t>
            </w:r>
            <w:r>
              <w:rPr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462-843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Hypoxylon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sp. CI-4A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1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452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938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231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9074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Ilyonectri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sp.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6668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62477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5504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53564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52893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Metarhizium acrid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CQMa 1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4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40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24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6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Metarhizium robertsii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ARSEF 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5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6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76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79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Myceliophthora thermophil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3075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29452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2957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34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29813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Mycosphaerella_fijiensise_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68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826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67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103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0959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Nectria haematococca 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049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320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26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00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932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 xml:space="preserve">Neurospora crassa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OR74A 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4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2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3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Neurospora discret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FGSC 8579 mat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287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311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10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662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6029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Neurospora tetrasperm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FGSC 2508 mat A 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249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054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88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627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852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Ophiostoma piceae UAMH 113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6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1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0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4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76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Phaeoacremonium aleophil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UCRPA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3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50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5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17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72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 xml:space="preserve">Podospora anserina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S mat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6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9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3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07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Sodiomyces alkalinus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7309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311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343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540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1811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Stagonospora_nodor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SN15 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5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606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00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73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23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Thielavia antarctic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CBS 123565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424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84819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57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454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4281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Thielavia appendiculat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CBS 731.68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814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62737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394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478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5019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Thielavia arenaria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CBS 508.74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834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0074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747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788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7370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Thielavia hyrcaniae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CBS 757.83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994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2887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562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9999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9473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Thielavia terrestris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1109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12134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1140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1159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11161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Trichoderma asperell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CBS 433.97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70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899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571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580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5839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 xml:space="preserve">Trichoderma atroviride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510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9498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2949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563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0082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yellow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Trichoderma harzian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CBS 226.95 v1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5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0853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903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1865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232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Trichoderma longibrachiatum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ATCC 18648 v3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588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67760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273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ZA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9838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39726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Trichoderma reesei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92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9315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2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136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46958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 xml:space="preserve">Trichoderma virens 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Gv29-8 v2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68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5034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43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ZA"/>
              </w:rPr>
              <w:t>7437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83874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Verticillium dahliae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v1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14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942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948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3649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771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20:46:00Z</dcterms:created>
  <dc:creator>eBulagao</dc:creator>
  <dc:description/>
  <cp:keywords/>
  <dc:language>en-US</dc:language>
  <cp:lastModifiedBy>eBulagao</cp:lastModifiedBy>
  <dcterms:modified xsi:type="dcterms:W3CDTF">2015-11-26T20:47:00Z</dcterms:modified>
  <cp:revision>1</cp:revision>
  <dc:subject/>
  <dc:title/>
</cp:coreProperties>
</file>